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42AEA1" w14:textId="2CD58CE2" w:rsidR="00C36EE7" w:rsidRPr="00C40AB3" w:rsidRDefault="00C40AB3">
      <w:pPr>
        <w:rPr>
          <w:rFonts w:ascii="Minion Pro" w:hAnsi="Minion Pro"/>
          <w:sz w:val="20"/>
          <w:szCs w:val="20"/>
          <w:lang w:val="en-US"/>
        </w:rPr>
      </w:pPr>
      <w:r w:rsidRPr="00C40AB3">
        <w:rPr>
          <w:rFonts w:ascii="Minion Pro" w:hAnsi="Minion Pro"/>
          <w:b/>
          <w:bCs/>
          <w:sz w:val="20"/>
          <w:szCs w:val="20"/>
          <w:lang w:val="en-US"/>
        </w:rPr>
        <w:t>Supplementary Table 1</w:t>
      </w:r>
      <w:r w:rsidRPr="00C40AB3">
        <w:rPr>
          <w:rFonts w:ascii="Minion Pro" w:hAnsi="Minion Pro"/>
          <w:sz w:val="20"/>
          <w:szCs w:val="20"/>
          <w:lang w:val="en-US"/>
        </w:rPr>
        <w:t xml:space="preserve">. Best </w:t>
      </w:r>
      <w:r>
        <w:rPr>
          <w:rFonts w:ascii="Minion Pro" w:hAnsi="Minion Pro"/>
          <w:sz w:val="20"/>
          <w:szCs w:val="20"/>
          <w:lang w:val="en-US"/>
        </w:rPr>
        <w:t>BLASTP</w:t>
      </w:r>
      <w:r w:rsidRPr="00C40AB3">
        <w:rPr>
          <w:rFonts w:ascii="Minion Pro" w:hAnsi="Minion Pro"/>
          <w:sz w:val="20"/>
          <w:szCs w:val="20"/>
          <w:lang w:val="en-US"/>
        </w:rPr>
        <w:t xml:space="preserve"> hits of </w:t>
      </w:r>
      <w:r>
        <w:rPr>
          <w:rFonts w:ascii="Minion Pro" w:hAnsi="Minion Pro"/>
          <w:sz w:val="20"/>
          <w:szCs w:val="20"/>
          <w:lang w:val="en-US"/>
        </w:rPr>
        <w:t xml:space="preserve">each </w:t>
      </w:r>
      <w:r w:rsidRPr="00C40AB3">
        <w:rPr>
          <w:rFonts w:ascii="Minion Pro" w:hAnsi="Minion Pro"/>
          <w:sz w:val="20"/>
          <w:szCs w:val="20"/>
          <w:lang w:val="en-US"/>
        </w:rPr>
        <w:t xml:space="preserve">predicted gene products of </w:t>
      </w:r>
      <w:r w:rsidRPr="00C40AB3">
        <w:rPr>
          <w:rFonts w:ascii="Minion Pro" w:hAnsi="Minion Pro"/>
          <w:i/>
          <w:iCs/>
          <w:sz w:val="20"/>
          <w:szCs w:val="20"/>
          <w:lang w:val="en-US"/>
        </w:rPr>
        <w:t xml:space="preserve">L. </w:t>
      </w:r>
      <w:proofErr w:type="spellStart"/>
      <w:r w:rsidRPr="00C40AB3">
        <w:rPr>
          <w:rFonts w:ascii="Minion Pro" w:hAnsi="Minion Pro"/>
          <w:i/>
          <w:iCs/>
          <w:sz w:val="20"/>
          <w:szCs w:val="20"/>
          <w:lang w:val="en-US"/>
        </w:rPr>
        <w:t>botrana</w:t>
      </w:r>
      <w:proofErr w:type="spellEnd"/>
      <w:r w:rsidRPr="00C40AB3">
        <w:rPr>
          <w:rFonts w:ascii="Minion Pro" w:hAnsi="Minion Pro"/>
          <w:sz w:val="20"/>
          <w:szCs w:val="20"/>
          <w:lang w:val="en-US"/>
        </w:rPr>
        <w:t xml:space="preserve"> RNA virus sequences. </w:t>
      </w:r>
      <w:r>
        <w:rPr>
          <w:rFonts w:ascii="Minion Pro" w:hAnsi="Minion Pro"/>
          <w:sz w:val="20"/>
          <w:szCs w:val="20"/>
          <w:lang w:val="en-US"/>
        </w:rPr>
        <w:t xml:space="preserve">Abbreviations: Query cover, </w:t>
      </w:r>
      <w:proofErr w:type="spellStart"/>
      <w:r>
        <w:rPr>
          <w:rFonts w:ascii="Minion Pro" w:hAnsi="Minion Pro"/>
          <w:sz w:val="20"/>
          <w:szCs w:val="20"/>
          <w:lang w:val="en-US"/>
        </w:rPr>
        <w:t>blastp</w:t>
      </w:r>
      <w:proofErr w:type="spellEnd"/>
      <w:r>
        <w:rPr>
          <w:rFonts w:ascii="Minion Pro" w:hAnsi="Minion Pro"/>
          <w:sz w:val="20"/>
          <w:szCs w:val="20"/>
          <w:lang w:val="en-US"/>
        </w:rPr>
        <w:t xml:space="preserve"> query coverage; </w:t>
      </w:r>
      <w:proofErr w:type="spellStart"/>
      <w:r>
        <w:rPr>
          <w:rFonts w:ascii="Minion Pro" w:hAnsi="Minion Pro"/>
          <w:sz w:val="20"/>
          <w:szCs w:val="20"/>
          <w:lang w:val="en-US"/>
        </w:rPr>
        <w:t>na</w:t>
      </w:r>
      <w:proofErr w:type="spellEnd"/>
      <w:r>
        <w:rPr>
          <w:rFonts w:ascii="Minion Pro" w:hAnsi="Minion Pro"/>
          <w:sz w:val="20"/>
          <w:szCs w:val="20"/>
          <w:lang w:val="en-US"/>
        </w:rPr>
        <w:t>, not applicable</w:t>
      </w:r>
      <w:r w:rsidR="00CD3A3F">
        <w:rPr>
          <w:rFonts w:ascii="Minion Pro" w:hAnsi="Minion Pro"/>
          <w:sz w:val="20"/>
          <w:szCs w:val="20"/>
          <w:lang w:val="en-US"/>
        </w:rPr>
        <w:t>; hp, hypothetical protein</w:t>
      </w:r>
      <w:r>
        <w:rPr>
          <w:rFonts w:ascii="Minion Pro" w:hAnsi="Minion Pro"/>
          <w:sz w:val="20"/>
          <w:szCs w:val="20"/>
          <w:lang w:val="en-US"/>
        </w:rPr>
        <w:t>.</w:t>
      </w:r>
    </w:p>
    <w:tbl>
      <w:tblPr>
        <w:tblW w:w="15736" w:type="dxa"/>
        <w:tblInd w:w="-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3"/>
        <w:gridCol w:w="992"/>
        <w:gridCol w:w="1134"/>
        <w:gridCol w:w="5529"/>
        <w:gridCol w:w="708"/>
        <w:gridCol w:w="612"/>
        <w:gridCol w:w="948"/>
        <w:gridCol w:w="850"/>
        <w:gridCol w:w="1560"/>
      </w:tblGrid>
      <w:tr w:rsidR="00C40AB3" w:rsidRPr="00C40AB3" w14:paraId="4BF7875A" w14:textId="77777777" w:rsidTr="00C40AB3">
        <w:trPr>
          <w:trHeight w:val="585"/>
        </w:trPr>
        <w:tc>
          <w:tcPr>
            <w:tcW w:w="34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EE688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Genome segment/ protein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ED935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segment length (</w:t>
            </w:r>
            <w:proofErr w:type="spellStart"/>
            <w:r w:rsidRPr="00C40AB3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nt</w:t>
            </w:r>
            <w:proofErr w:type="spellEnd"/>
            <w:r w:rsidRPr="00C40AB3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F8C03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gene product (aa)</w:t>
            </w:r>
          </w:p>
        </w:tc>
        <w:tc>
          <w:tcPr>
            <w:tcW w:w="55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B2D0C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Description of best BLASTP hit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C1D05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Score</w:t>
            </w:r>
          </w:p>
        </w:tc>
        <w:tc>
          <w:tcPr>
            <w:tcW w:w="6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225CE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Query cover</w:t>
            </w:r>
          </w:p>
        </w:tc>
        <w:tc>
          <w:tcPr>
            <w:tcW w:w="9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11346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E-value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D2A31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Identity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85165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b/>
                <w:bCs/>
                <w:kern w:val="0"/>
                <w:sz w:val="18"/>
                <w:szCs w:val="18"/>
                <w:lang w:val="en-US" w:eastAsia="es-AR"/>
                <w14:ligatures w14:val="none"/>
              </w:rPr>
              <w:t>Accession</w:t>
            </w:r>
          </w:p>
        </w:tc>
      </w:tr>
      <w:tr w:rsidR="00C40AB3" w:rsidRPr="00C40AB3" w14:paraId="4FCE98B1" w14:textId="77777777" w:rsidTr="00C40AB3">
        <w:trPr>
          <w:trHeight w:val="300"/>
        </w:trPr>
        <w:tc>
          <w:tcPr>
            <w:tcW w:w="340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064AE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Lobesia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botrana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phasmavirus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RNA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5102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645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7A5DA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2100</w:t>
            </w:r>
          </w:p>
        </w:tc>
        <w:tc>
          <w:tcPr>
            <w:tcW w:w="55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53DE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RNA-dependent RNA polymerase [Pink bollworm virus 2]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843EA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2096</w:t>
            </w:r>
          </w:p>
        </w:tc>
        <w:tc>
          <w:tcPr>
            <w:tcW w:w="61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240CC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99%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CB551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0.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AAC8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50.43%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E8AA00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QID77675.1</w:t>
            </w:r>
          </w:p>
        </w:tc>
      </w:tr>
      <w:tr w:rsidR="00C40AB3" w:rsidRPr="00C40AB3" w14:paraId="5D16848B" w14:textId="77777777" w:rsidTr="00C40AB3">
        <w:trPr>
          <w:trHeight w:val="300"/>
        </w:trPr>
        <w:tc>
          <w:tcPr>
            <w:tcW w:w="34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49E36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Lobesia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botrana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phasmavirus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RNA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4446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25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61648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766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1B4BA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glycoprotein precursor [Seattle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Prectang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virus]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24FB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39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69C0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92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F046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7,00E-1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97B48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32.63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FB486E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YP_009666958.1</w:t>
            </w:r>
          </w:p>
        </w:tc>
      </w:tr>
      <w:tr w:rsidR="00C40AB3" w:rsidRPr="00C40AB3" w14:paraId="690BC578" w14:textId="77777777" w:rsidTr="00C40AB3">
        <w:trPr>
          <w:trHeight w:val="315"/>
        </w:trPr>
        <w:tc>
          <w:tcPr>
            <w:tcW w:w="340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A781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Lobesia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botrana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phasmavirus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RNA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E5FE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17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10ADB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384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A3545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nucleocapsid [Seattle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Prectang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virus]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7D5F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27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86F2C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84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D8D4E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2,00E-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A428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43.56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A05C8F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YP_009666960.1</w:t>
            </w:r>
          </w:p>
        </w:tc>
      </w:tr>
      <w:tr w:rsidR="00C40AB3" w:rsidRPr="00C40AB3" w14:paraId="01D34C86" w14:textId="77777777" w:rsidTr="00C40AB3">
        <w:trPr>
          <w:trHeight w:val="300"/>
        </w:trPr>
        <w:tc>
          <w:tcPr>
            <w:tcW w:w="34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37F9D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Lobesia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botrana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carmotetravir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3568B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65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BE84A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na</w:t>
            </w:r>
            <w:proofErr w:type="spellEnd"/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B37E7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n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C444C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na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1E55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na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6D23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n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8B6B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n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4D4815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na</w:t>
            </w:r>
            <w:proofErr w:type="spellEnd"/>
          </w:p>
        </w:tc>
      </w:tr>
      <w:tr w:rsidR="00C40AB3" w:rsidRPr="00C40AB3" w14:paraId="505F1639" w14:textId="77777777" w:rsidTr="00C40AB3">
        <w:trPr>
          <w:trHeight w:val="300"/>
        </w:trPr>
        <w:tc>
          <w:tcPr>
            <w:tcW w:w="34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B685B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    p58 transl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F1CF6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F929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521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17409" w14:textId="7437AFE4" w:rsidR="00C40AB3" w:rsidRPr="00C40AB3" w:rsidRDefault="00CD3A3F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hp</w:t>
            </w:r>
            <w:r w:rsidR="00C40AB3"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[</w:t>
            </w:r>
            <w:r w:rsidRPr="00CD3A3F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Hangzhou </w:t>
            </w:r>
            <w:proofErr w:type="spellStart"/>
            <w:r w:rsidRPr="00CD3A3F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sesamia</w:t>
            </w:r>
            <w:proofErr w:type="spellEnd"/>
            <w:r w:rsidRPr="00CD3A3F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</w:t>
            </w:r>
            <w:proofErr w:type="spellStart"/>
            <w:r w:rsidRPr="00CD3A3F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inferens</w:t>
            </w:r>
            <w:proofErr w:type="spellEnd"/>
            <w:r w:rsidRPr="00CD3A3F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</w:t>
            </w:r>
            <w:proofErr w:type="spellStart"/>
            <w:r w:rsidRPr="00CD3A3F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carmotetravirus</w:t>
            </w:r>
            <w:proofErr w:type="spellEnd"/>
            <w:r w:rsidRPr="00CD3A3F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1</w:t>
            </w:r>
            <w:r w:rsidR="00C40AB3"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D4475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23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DF0B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75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49F16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3,00E-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7CCA8" w14:textId="630B7181" w:rsidR="00C40AB3" w:rsidRPr="00C40AB3" w:rsidRDefault="00CD3A3F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24</w:t>
            </w:r>
            <w:r w:rsidR="00C40AB3"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.</w:t>
            </w:r>
            <w:r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51</w:t>
            </w:r>
            <w:r w:rsidR="00C40AB3"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335AE" w14:textId="5EA05F20" w:rsidR="00C40AB3" w:rsidRPr="00C40AB3" w:rsidRDefault="00CD3A3F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D3A3F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UHK0330</w:t>
            </w:r>
            <w:r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8</w:t>
            </w:r>
            <w:r w:rsidRPr="00CD3A3F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.1</w:t>
            </w:r>
          </w:p>
        </w:tc>
      </w:tr>
      <w:tr w:rsidR="00C40AB3" w:rsidRPr="00C40AB3" w14:paraId="6862A223" w14:textId="77777777" w:rsidTr="00C40AB3">
        <w:trPr>
          <w:trHeight w:val="300"/>
        </w:trPr>
        <w:tc>
          <w:tcPr>
            <w:tcW w:w="34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46385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    p87 transl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AC4D9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EA973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796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77AD7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capsid protein precursor [Providence virus]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070AF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62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FB69A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85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D014C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81CC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50.51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4B49FF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AMQ67164.1</w:t>
            </w:r>
          </w:p>
        </w:tc>
      </w:tr>
      <w:tr w:rsidR="00C40AB3" w:rsidRPr="00C40AB3" w14:paraId="184B29EB" w14:textId="77777777" w:rsidTr="00C40AB3">
        <w:trPr>
          <w:trHeight w:val="300"/>
        </w:trPr>
        <w:tc>
          <w:tcPr>
            <w:tcW w:w="34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30523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    p123 transl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8E32F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0693F" w14:textId="200C00C3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108</w:t>
            </w:r>
            <w:r w:rsidR="001313DF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7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29AA9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RNA-d RNA polymerase [Hangzhou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sesamia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inferens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carmotetravirus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1]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41A23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469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B9B44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48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03E6B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2,00E-1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69FD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45.97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D9BD98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UHK03309.1</w:t>
            </w:r>
          </w:p>
        </w:tc>
      </w:tr>
      <w:tr w:rsidR="00C40AB3" w:rsidRPr="00C40AB3" w14:paraId="4BACC06E" w14:textId="77777777" w:rsidTr="00C40AB3">
        <w:trPr>
          <w:trHeight w:val="315"/>
        </w:trPr>
        <w:tc>
          <w:tcPr>
            <w:tcW w:w="340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3CA9B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    p130 transl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528F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BFEE8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1201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EE4A5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hprotein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FSICV1_gp1 [Hangzhou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sesamia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inferens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carmotetravirus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1]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66A06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88.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E7172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26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319A0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4,00E-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AE896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27.49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69BE0D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UHK03307.1</w:t>
            </w:r>
          </w:p>
        </w:tc>
      </w:tr>
      <w:tr w:rsidR="00C40AB3" w:rsidRPr="00C40AB3" w14:paraId="607357A3" w14:textId="77777777" w:rsidTr="00C40AB3">
        <w:trPr>
          <w:trHeight w:val="300"/>
        </w:trPr>
        <w:tc>
          <w:tcPr>
            <w:tcW w:w="34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F0F48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Lobesia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botrana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cypovirus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segment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1666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40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0759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1331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88EF7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Cypovirus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VP1 [Clanis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bilineata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cypovirus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7BF5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249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0F37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100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8712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3B26D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88.43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C0E73A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UGZ05876.1</w:t>
            </w:r>
          </w:p>
        </w:tc>
      </w:tr>
      <w:tr w:rsidR="00C40AB3" w:rsidRPr="00C40AB3" w14:paraId="70A1EFDA" w14:textId="77777777" w:rsidTr="00C40AB3">
        <w:trPr>
          <w:trHeight w:val="300"/>
        </w:trPr>
        <w:tc>
          <w:tcPr>
            <w:tcW w:w="34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5F191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Lobesia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botrana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cypovirus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segment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120FD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37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B7787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1184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56C48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RNA-dependent RNA polymerase [Clanis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bilineata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cypovirus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7D1C2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217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E3E2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99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117DE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D4D0E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86.81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31EEC6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UGZ05875.1</w:t>
            </w:r>
          </w:p>
        </w:tc>
      </w:tr>
      <w:tr w:rsidR="00C40AB3" w:rsidRPr="00C40AB3" w14:paraId="60802B75" w14:textId="77777777" w:rsidTr="00C40AB3">
        <w:trPr>
          <w:trHeight w:val="300"/>
        </w:trPr>
        <w:tc>
          <w:tcPr>
            <w:tcW w:w="34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B7ACE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Lobesia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botrana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cypovirus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segment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2E703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33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51E14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1071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FC3C0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VP4 protein [Daphnis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nerii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cypovirus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57876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194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2D4C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100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57BB3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7599F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84.59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75E933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YP_009551582.1</w:t>
            </w:r>
          </w:p>
        </w:tc>
      </w:tr>
      <w:tr w:rsidR="00C40AB3" w:rsidRPr="00C40AB3" w14:paraId="4E3D930E" w14:textId="77777777" w:rsidTr="00C40AB3">
        <w:trPr>
          <w:trHeight w:val="300"/>
        </w:trPr>
        <w:tc>
          <w:tcPr>
            <w:tcW w:w="34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10DB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Lobesia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botrana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cypovirus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segment 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63DE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37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B3256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1245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6DC4B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VP2 protein [Daphnis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nerii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cypovirus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DF4ED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131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9ED1B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63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A09D0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44B5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79.87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F3ACEA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UGZ05873.1</w:t>
            </w:r>
          </w:p>
        </w:tc>
      </w:tr>
      <w:tr w:rsidR="00C40AB3" w:rsidRPr="00C40AB3" w14:paraId="6AA54A2E" w14:textId="77777777" w:rsidTr="00C40AB3">
        <w:trPr>
          <w:trHeight w:val="300"/>
        </w:trPr>
        <w:tc>
          <w:tcPr>
            <w:tcW w:w="34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F5847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Lobesia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botrana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cypovirus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segment 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A6D9E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20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C075C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642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340C5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putative structural protein P61 [Daphnis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nerii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cypovirus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89211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76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8817A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100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BDCFE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9D48A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56.44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2B994E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YP_009551580.1</w:t>
            </w:r>
          </w:p>
        </w:tc>
      </w:tr>
      <w:tr w:rsidR="00C40AB3" w:rsidRPr="00C40AB3" w14:paraId="0DAA294C" w14:textId="77777777" w:rsidTr="00C40AB3">
        <w:trPr>
          <w:trHeight w:val="300"/>
        </w:trPr>
        <w:tc>
          <w:tcPr>
            <w:tcW w:w="34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BC8DC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Lobesia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botrana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cypovirus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segment 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58D51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2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B3DC3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612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D1372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hypothetical protein VP6 [Daphnis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nerii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cypovirus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FB954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105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5BF35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100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5191D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449B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78.43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1A456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YP_009551578.1</w:t>
            </w:r>
          </w:p>
        </w:tc>
      </w:tr>
      <w:tr w:rsidR="00C40AB3" w:rsidRPr="00C40AB3" w14:paraId="75809D57" w14:textId="77777777" w:rsidTr="00C40AB3">
        <w:trPr>
          <w:trHeight w:val="300"/>
        </w:trPr>
        <w:tc>
          <w:tcPr>
            <w:tcW w:w="34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F08F9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Lobesia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botrana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cypovirus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segment 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136B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18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DDD58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537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13AFB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structural protein VP7 [Clanis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bilineata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cypovirus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089FF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95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ADB2B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100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6F12A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EAB5A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81.94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908664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UGZ05870.1</w:t>
            </w:r>
          </w:p>
        </w:tc>
      </w:tr>
      <w:tr w:rsidR="00C40AB3" w:rsidRPr="00C40AB3" w14:paraId="6674EF21" w14:textId="77777777" w:rsidTr="00C40AB3">
        <w:trPr>
          <w:trHeight w:val="300"/>
        </w:trPr>
        <w:tc>
          <w:tcPr>
            <w:tcW w:w="34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0BD6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Lobesia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botrana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cypovirus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segment 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00D0D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12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16C4F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391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50290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hypothetical protein [Daphnis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nerii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cypovirus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055C8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69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7C315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99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3C5E9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C47D8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83.33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0D1F41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YP_009551577.1</w:t>
            </w:r>
          </w:p>
        </w:tc>
      </w:tr>
      <w:tr w:rsidR="00C40AB3" w:rsidRPr="00C40AB3" w14:paraId="3228F61C" w14:textId="77777777" w:rsidTr="00C40AB3">
        <w:trPr>
          <w:trHeight w:val="300"/>
        </w:trPr>
        <w:tc>
          <w:tcPr>
            <w:tcW w:w="34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6C21F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Lobesia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botrana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cypovirus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segment 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1DFC7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11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297D5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300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7853E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hypothetical protein [Daphnis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nerii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cypovirus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F8494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50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DC834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99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653B4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7,00E-1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5C794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79.26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D65287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YP_009551576.1</w:t>
            </w:r>
          </w:p>
        </w:tc>
      </w:tr>
      <w:tr w:rsidR="00C40AB3" w:rsidRPr="00C40AB3" w14:paraId="17550370" w14:textId="77777777" w:rsidTr="00C40AB3">
        <w:trPr>
          <w:trHeight w:val="315"/>
        </w:trPr>
        <w:tc>
          <w:tcPr>
            <w:tcW w:w="340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66DAE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Lobesia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botrana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cypovirus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segment 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AA06D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8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944E0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246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3FF99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VP10 protein [Daphnis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nerii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cypovirus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1493A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50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1C33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100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9A1C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DE5E2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97.56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C8F467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ARS43577.1</w:t>
            </w:r>
          </w:p>
        </w:tc>
      </w:tr>
      <w:tr w:rsidR="00C40AB3" w:rsidRPr="00C40AB3" w14:paraId="16BCAE71" w14:textId="77777777" w:rsidTr="00C40AB3">
        <w:trPr>
          <w:trHeight w:val="300"/>
        </w:trPr>
        <w:tc>
          <w:tcPr>
            <w:tcW w:w="34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A872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Lobesia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botrana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sobemo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-like virus segment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7DF34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27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93CD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na</w:t>
            </w:r>
            <w:proofErr w:type="spellEnd"/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E501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n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46C9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na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24464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na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69315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n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575E8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n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9900B3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na</w:t>
            </w:r>
            <w:proofErr w:type="spellEnd"/>
          </w:p>
        </w:tc>
      </w:tr>
      <w:tr w:rsidR="00C40AB3" w:rsidRPr="00C40AB3" w14:paraId="5D7D4C80" w14:textId="77777777" w:rsidTr="00C40AB3">
        <w:trPr>
          <w:trHeight w:val="300"/>
        </w:trPr>
        <w:tc>
          <w:tcPr>
            <w:tcW w:w="34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EF9A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    fusion protein transl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0DCE2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6A031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865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C6CAF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RNA-dependent RNA polymerase [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Wugcerasp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virus 3]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28390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52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E0D3F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52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EECE0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2,00E-1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20FB0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53.96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40AEC3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WVD52809.1</w:t>
            </w:r>
          </w:p>
        </w:tc>
      </w:tr>
      <w:tr w:rsidR="00C40AB3" w:rsidRPr="00C40AB3" w14:paraId="798DFF84" w14:textId="77777777" w:rsidTr="00C40AB3">
        <w:trPr>
          <w:trHeight w:val="300"/>
        </w:trPr>
        <w:tc>
          <w:tcPr>
            <w:tcW w:w="34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CA64A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    hypothetical protein 1 transl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42BEA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59157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459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58E92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hypothetical protein [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Latepeofons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virus]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B5A51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32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C91E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75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48C2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2,00E-1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118C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49.14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5DDE2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WNT71144.1</w:t>
            </w:r>
          </w:p>
        </w:tc>
      </w:tr>
      <w:tr w:rsidR="00C40AB3" w:rsidRPr="00C40AB3" w14:paraId="50D1FE45" w14:textId="77777777" w:rsidTr="00C40AB3">
        <w:trPr>
          <w:trHeight w:val="300"/>
        </w:trPr>
        <w:tc>
          <w:tcPr>
            <w:tcW w:w="34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051AE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    RNA-dependent RNA polymera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A5B3F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B7452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374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A7855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RNA-dependent RNA polymerase [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Wugcerasp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virus 3]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7292D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46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36416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99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776F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1,00E-1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9B630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57.95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7F399C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WVD52809.1</w:t>
            </w:r>
          </w:p>
        </w:tc>
      </w:tr>
      <w:tr w:rsidR="00C40AB3" w:rsidRPr="00C40AB3" w14:paraId="4E635EC7" w14:textId="77777777" w:rsidTr="00C40AB3">
        <w:trPr>
          <w:trHeight w:val="300"/>
        </w:trPr>
        <w:tc>
          <w:tcPr>
            <w:tcW w:w="34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8CC9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Lobesia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botrana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sobemo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-like virus segment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9CE30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14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F91C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na</w:t>
            </w:r>
            <w:proofErr w:type="spellEnd"/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C4957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n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661DA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na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BA78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na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25201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n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0C3FC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n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DB694B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na</w:t>
            </w:r>
            <w:proofErr w:type="spellEnd"/>
          </w:p>
        </w:tc>
      </w:tr>
      <w:tr w:rsidR="00C40AB3" w:rsidRPr="00C40AB3" w14:paraId="4A0564A7" w14:textId="77777777" w:rsidTr="00C40AB3">
        <w:trPr>
          <w:trHeight w:val="315"/>
        </w:trPr>
        <w:tc>
          <w:tcPr>
            <w:tcW w:w="340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CDEF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    capsid protein transl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43B44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279B1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416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35AE9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capsid protein [</w:t>
            </w:r>
            <w:proofErr w:type="spellStart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buhirugu</w:t>
            </w:r>
            <w:proofErr w:type="spellEnd"/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 xml:space="preserve"> virus 16]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36DCB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29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D3B8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97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24EB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3,00E-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F1481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37.97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F25720" w14:textId="77777777" w:rsidR="00C40AB3" w:rsidRPr="00C40AB3" w:rsidRDefault="00C40AB3" w:rsidP="00C40AB3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</w:pPr>
            <w:r w:rsidRPr="00C40AB3">
              <w:rPr>
                <w:rFonts w:ascii="Minion Pro" w:eastAsia="Times New Roman" w:hAnsi="Minion Pro" w:cs="Calibri"/>
                <w:color w:val="000000"/>
                <w:kern w:val="0"/>
                <w:sz w:val="18"/>
                <w:szCs w:val="18"/>
                <w:lang w:val="en-US" w:eastAsia="es-AR"/>
                <w14:ligatures w14:val="none"/>
              </w:rPr>
              <w:t>WPV03041.1</w:t>
            </w:r>
          </w:p>
        </w:tc>
      </w:tr>
    </w:tbl>
    <w:p w14:paraId="62B42B5F" w14:textId="77777777" w:rsidR="00C40AB3" w:rsidRDefault="00C40AB3"/>
    <w:sectPr w:rsidR="00C40AB3" w:rsidSect="00C40AB3">
      <w:pgSz w:w="16838" w:h="11906" w:orient="landscape"/>
      <w:pgMar w:top="1276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inion Pro">
    <w:panose1 w:val="02040503050201020203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AB3"/>
    <w:rsid w:val="001313DF"/>
    <w:rsid w:val="009A12FB"/>
    <w:rsid w:val="00C36EE7"/>
    <w:rsid w:val="00C40AB3"/>
    <w:rsid w:val="00CD3A3F"/>
    <w:rsid w:val="00DE43EB"/>
    <w:rsid w:val="00FF5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E37984"/>
  <w15:chartTrackingRefBased/>
  <w15:docId w15:val="{2BC2E589-17BC-48E6-AD45-9D3D5CF3A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C40A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40A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40A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40A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40A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40A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40A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40A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40A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40A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40A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40A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40AB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40AB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40AB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40AB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40AB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40AB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40A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40A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40A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40A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40A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40AB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40AB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40AB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40A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40AB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40A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02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7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87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berto Julio Debat</dc:creator>
  <cp:keywords/>
  <dc:description/>
  <cp:lastModifiedBy>Humberto Julio Debat</cp:lastModifiedBy>
  <cp:revision>4</cp:revision>
  <dcterms:created xsi:type="dcterms:W3CDTF">2024-12-12T12:48:00Z</dcterms:created>
  <dcterms:modified xsi:type="dcterms:W3CDTF">2024-12-12T14:19:00Z</dcterms:modified>
</cp:coreProperties>
</file>